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93F" w:rsidRDefault="007F693F">
      <w:pPr>
        <w:rPr>
          <w:rFonts w:ascii="Arial" w:hAnsi="Arial" w:cs="Arial"/>
          <w:lang w:val="en-US"/>
        </w:rPr>
      </w:pPr>
    </w:p>
    <w:p w:rsidR="00C45525" w:rsidRPr="00CB36CD" w:rsidRDefault="00065903" w:rsidP="00C4552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5</w:t>
      </w:r>
      <w:bookmarkStart w:id="0" w:name="_GoBack"/>
      <w:bookmarkEnd w:id="0"/>
    </w:p>
    <w:p w:rsidR="00C45525" w:rsidRDefault="00C45525" w:rsidP="00C45525">
      <w:pPr>
        <w:rPr>
          <w:lang w:val="en-US"/>
        </w:rPr>
      </w:pPr>
    </w:p>
    <w:p w:rsidR="007554D2" w:rsidRDefault="007554D2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PONV risk evaluation and treatment details</w:t>
      </w:r>
    </w:p>
    <w:p w:rsidR="007554D2" w:rsidRDefault="007554D2">
      <w:pPr>
        <w:rPr>
          <w:rFonts w:ascii="Arial" w:hAnsi="Arial" w:cs="Arial"/>
          <w:b/>
          <w:lang w:val="en-US"/>
        </w:rPr>
      </w:pPr>
    </w:p>
    <w:p w:rsidR="007554D2" w:rsidRDefault="007554D2">
      <w:pPr>
        <w:rPr>
          <w:rFonts w:ascii="Arial" w:hAnsi="Arial" w:cs="Arial"/>
          <w:lang w:val="en-US"/>
        </w:rPr>
      </w:pPr>
      <w:r w:rsidRPr="007554D2">
        <w:rPr>
          <w:rFonts w:ascii="Arial" w:hAnsi="Arial" w:cs="Arial"/>
          <w:lang w:val="en-US"/>
        </w:rPr>
        <w:t xml:space="preserve">Risk factors: </w:t>
      </w:r>
    </w:p>
    <w:p w:rsidR="007554D2" w:rsidRDefault="007554D2" w:rsidP="007554D2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7554D2">
        <w:rPr>
          <w:rFonts w:ascii="Arial" w:hAnsi="Arial" w:cs="Arial"/>
          <w:lang w:val="en-US"/>
        </w:rPr>
        <w:t>female gender</w:t>
      </w:r>
    </w:p>
    <w:p w:rsidR="007554D2" w:rsidRDefault="007554D2" w:rsidP="007554D2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7554D2">
        <w:rPr>
          <w:rFonts w:ascii="Arial" w:hAnsi="Arial" w:cs="Arial"/>
          <w:lang w:val="en-US"/>
        </w:rPr>
        <w:t>non-smoker</w:t>
      </w:r>
    </w:p>
    <w:p w:rsidR="007554D2" w:rsidRDefault="007554D2" w:rsidP="007554D2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7554D2">
        <w:rPr>
          <w:rFonts w:ascii="Arial" w:hAnsi="Arial" w:cs="Arial"/>
          <w:lang w:val="en-US"/>
        </w:rPr>
        <w:t>motion sickness or history of PONV</w:t>
      </w:r>
    </w:p>
    <w:p w:rsidR="007554D2" w:rsidRDefault="007554D2" w:rsidP="007554D2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7554D2">
        <w:rPr>
          <w:rFonts w:ascii="Arial" w:hAnsi="Arial" w:cs="Arial"/>
          <w:lang w:val="en-US"/>
        </w:rPr>
        <w:t xml:space="preserve">necessity of high opioid doses postoperatively </w:t>
      </w:r>
    </w:p>
    <w:p w:rsidR="007554D2" w:rsidRDefault="007554D2" w:rsidP="007554D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or each risk factor 1 point is assigned</w:t>
      </w:r>
    </w:p>
    <w:p w:rsidR="00C953CC" w:rsidRDefault="00C953CC" w:rsidP="007554D2">
      <w:pPr>
        <w:rPr>
          <w:rFonts w:ascii="Arial" w:hAnsi="Arial" w:cs="Arial"/>
          <w:lang w:val="en-US"/>
        </w:rPr>
      </w:pPr>
    </w:p>
    <w:p w:rsidR="00C953CC" w:rsidRDefault="00C953CC" w:rsidP="007554D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-2 points: no measures necessary</w:t>
      </w:r>
    </w:p>
    <w:p w:rsidR="00C953CC" w:rsidRDefault="00C953CC" w:rsidP="007554D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 points: intravenous anaesthesia and 4mg dexamethasone at the time of anaesthesia induction; in case of volatile anaesthesia additionally 4mg ondansetron before emergence </w:t>
      </w:r>
    </w:p>
    <w:p w:rsidR="00C953CC" w:rsidRPr="007554D2" w:rsidRDefault="00C953CC" w:rsidP="007554D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-4 points: intravenous anaesthesia, 4mg dexamethasone at the time of anaesthesia induction, 4mg ondansetron before emergence, in case of volatile anaesthesia additionally 0.5mg droperidol before emergence</w:t>
      </w:r>
    </w:p>
    <w:p w:rsidR="007554D2" w:rsidRDefault="007554D2">
      <w:pPr>
        <w:rPr>
          <w:rFonts w:ascii="Arial" w:hAnsi="Arial" w:cs="Arial"/>
          <w:b/>
          <w:lang w:val="en-US"/>
        </w:rPr>
      </w:pPr>
    </w:p>
    <w:p w:rsidR="000736A8" w:rsidRPr="005F44C8" w:rsidRDefault="000736A8">
      <w:pPr>
        <w:rPr>
          <w:rFonts w:ascii="Arial" w:hAnsi="Arial" w:cs="Arial"/>
          <w:b/>
          <w:lang w:val="en-US"/>
        </w:rPr>
      </w:pPr>
      <w:r w:rsidRPr="005F44C8">
        <w:rPr>
          <w:rFonts w:ascii="Arial" w:hAnsi="Arial" w:cs="Arial"/>
          <w:b/>
          <w:lang w:val="en-US"/>
        </w:rPr>
        <w:t>Development of PONV after implementation of a PONV treatment algorithm</w:t>
      </w:r>
    </w:p>
    <w:p w:rsidR="000736A8" w:rsidRPr="005F44C8" w:rsidRDefault="000736A8">
      <w:pPr>
        <w:rPr>
          <w:rFonts w:ascii="Arial" w:hAnsi="Arial" w:cs="Arial"/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0736A8" w:rsidRPr="005F44C8" w:rsidTr="000736A8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Y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013</w:t>
            </w:r>
          </w:p>
        </w:tc>
      </w:tr>
      <w:tr w:rsidR="000736A8" w:rsidRPr="005F44C8" w:rsidTr="000736A8">
        <w:trPr>
          <w:trHeight w:val="32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PONV-Incidence [%]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51.3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46.99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52.56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44.0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35.9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22.61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14.0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6A8" w:rsidRPr="005F44C8" w:rsidRDefault="000736A8" w:rsidP="000736A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</w:pPr>
            <w:r w:rsidRPr="005F44C8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DE"/>
              </w:rPr>
              <w:t>14.77%</w:t>
            </w:r>
          </w:p>
        </w:tc>
      </w:tr>
    </w:tbl>
    <w:p w:rsidR="000736A8" w:rsidRPr="005F44C8" w:rsidRDefault="000736A8">
      <w:pPr>
        <w:rPr>
          <w:rFonts w:ascii="Arial" w:hAnsi="Arial" w:cs="Arial"/>
          <w:lang w:val="en-US"/>
        </w:rPr>
      </w:pPr>
    </w:p>
    <w:sectPr w:rsidR="000736A8" w:rsidRPr="005F44C8" w:rsidSect="00EF0A9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B3365E"/>
    <w:multiLevelType w:val="hybridMultilevel"/>
    <w:tmpl w:val="EA8ECE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6A8"/>
    <w:rsid w:val="0000363C"/>
    <w:rsid w:val="00013156"/>
    <w:rsid w:val="00015050"/>
    <w:rsid w:val="00024719"/>
    <w:rsid w:val="000347E6"/>
    <w:rsid w:val="000447D4"/>
    <w:rsid w:val="000562A1"/>
    <w:rsid w:val="00065903"/>
    <w:rsid w:val="000736A8"/>
    <w:rsid w:val="000868E8"/>
    <w:rsid w:val="000C5F51"/>
    <w:rsid w:val="000D4F78"/>
    <w:rsid w:val="00111919"/>
    <w:rsid w:val="00114A51"/>
    <w:rsid w:val="001167EB"/>
    <w:rsid w:val="00125C2D"/>
    <w:rsid w:val="001301B3"/>
    <w:rsid w:val="0013789D"/>
    <w:rsid w:val="001744C7"/>
    <w:rsid w:val="00190DF5"/>
    <w:rsid w:val="001E7F81"/>
    <w:rsid w:val="00236844"/>
    <w:rsid w:val="00242191"/>
    <w:rsid w:val="002C24C1"/>
    <w:rsid w:val="002E113C"/>
    <w:rsid w:val="003162CF"/>
    <w:rsid w:val="00320D69"/>
    <w:rsid w:val="003221A7"/>
    <w:rsid w:val="00343774"/>
    <w:rsid w:val="00344BC5"/>
    <w:rsid w:val="003505E2"/>
    <w:rsid w:val="003C3554"/>
    <w:rsid w:val="003E45D1"/>
    <w:rsid w:val="003E45DA"/>
    <w:rsid w:val="003F2322"/>
    <w:rsid w:val="0040764D"/>
    <w:rsid w:val="00425256"/>
    <w:rsid w:val="00452985"/>
    <w:rsid w:val="00470BD1"/>
    <w:rsid w:val="00481582"/>
    <w:rsid w:val="004D024C"/>
    <w:rsid w:val="004D2604"/>
    <w:rsid w:val="004D7A39"/>
    <w:rsid w:val="004E21FC"/>
    <w:rsid w:val="00521287"/>
    <w:rsid w:val="00523B9A"/>
    <w:rsid w:val="005447F3"/>
    <w:rsid w:val="00551653"/>
    <w:rsid w:val="00553EF5"/>
    <w:rsid w:val="005C2386"/>
    <w:rsid w:val="005D6EAF"/>
    <w:rsid w:val="005E69FE"/>
    <w:rsid w:val="005F44C8"/>
    <w:rsid w:val="006054D9"/>
    <w:rsid w:val="00646CF6"/>
    <w:rsid w:val="006522AF"/>
    <w:rsid w:val="00666844"/>
    <w:rsid w:val="006A120B"/>
    <w:rsid w:val="006A3BCA"/>
    <w:rsid w:val="006B48D6"/>
    <w:rsid w:val="006C3B87"/>
    <w:rsid w:val="006D7A3F"/>
    <w:rsid w:val="007032A9"/>
    <w:rsid w:val="00721549"/>
    <w:rsid w:val="00735872"/>
    <w:rsid w:val="007554D2"/>
    <w:rsid w:val="0076351E"/>
    <w:rsid w:val="00767AC1"/>
    <w:rsid w:val="007859CF"/>
    <w:rsid w:val="007B4643"/>
    <w:rsid w:val="007C5393"/>
    <w:rsid w:val="007E2869"/>
    <w:rsid w:val="007F400A"/>
    <w:rsid w:val="007F693F"/>
    <w:rsid w:val="008073C4"/>
    <w:rsid w:val="00826B00"/>
    <w:rsid w:val="008B4BED"/>
    <w:rsid w:val="008C1938"/>
    <w:rsid w:val="008C2D90"/>
    <w:rsid w:val="008D43A9"/>
    <w:rsid w:val="009546E0"/>
    <w:rsid w:val="00974D16"/>
    <w:rsid w:val="009B19CD"/>
    <w:rsid w:val="00A03B85"/>
    <w:rsid w:val="00A533B6"/>
    <w:rsid w:val="00A561B8"/>
    <w:rsid w:val="00AA6266"/>
    <w:rsid w:val="00AF342C"/>
    <w:rsid w:val="00AF5DA0"/>
    <w:rsid w:val="00B023DC"/>
    <w:rsid w:val="00B104D1"/>
    <w:rsid w:val="00B23522"/>
    <w:rsid w:val="00B86B75"/>
    <w:rsid w:val="00B978A1"/>
    <w:rsid w:val="00BA7A3E"/>
    <w:rsid w:val="00BC0E37"/>
    <w:rsid w:val="00BD31BE"/>
    <w:rsid w:val="00C11C62"/>
    <w:rsid w:val="00C35AA5"/>
    <w:rsid w:val="00C45525"/>
    <w:rsid w:val="00C45D6A"/>
    <w:rsid w:val="00C66F06"/>
    <w:rsid w:val="00C953CC"/>
    <w:rsid w:val="00CA5075"/>
    <w:rsid w:val="00CE494C"/>
    <w:rsid w:val="00D1414F"/>
    <w:rsid w:val="00D26389"/>
    <w:rsid w:val="00D4250E"/>
    <w:rsid w:val="00DB0640"/>
    <w:rsid w:val="00DE6B49"/>
    <w:rsid w:val="00DF530A"/>
    <w:rsid w:val="00DF6843"/>
    <w:rsid w:val="00E0472C"/>
    <w:rsid w:val="00E0610E"/>
    <w:rsid w:val="00E91E33"/>
    <w:rsid w:val="00EC7352"/>
    <w:rsid w:val="00EF0A91"/>
    <w:rsid w:val="00EF0E98"/>
    <w:rsid w:val="00F36DE1"/>
    <w:rsid w:val="00F75DBF"/>
    <w:rsid w:val="00F86B9F"/>
    <w:rsid w:val="00FC06AE"/>
    <w:rsid w:val="00FC3EE7"/>
    <w:rsid w:val="00FE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6A8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36A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CH" w:eastAsia="de-DE"/>
    </w:rPr>
  </w:style>
  <w:style w:type="paragraph" w:styleId="ListParagraph">
    <w:name w:val="List Paragraph"/>
    <w:basedOn w:val="Normal"/>
    <w:uiPriority w:val="34"/>
    <w:qFormat/>
    <w:rsid w:val="007554D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6A8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36A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CH" w:eastAsia="de-DE"/>
    </w:rPr>
  </w:style>
  <w:style w:type="paragraph" w:styleId="ListParagraph">
    <w:name w:val="List Paragraph"/>
    <w:basedOn w:val="Normal"/>
    <w:uiPriority w:val="34"/>
    <w:qFormat/>
    <w:rsid w:val="007554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6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läpfer</dc:creator>
  <cp:keywords/>
  <dc:description/>
  <cp:lastModifiedBy>MSARDAN</cp:lastModifiedBy>
  <cp:revision>3</cp:revision>
  <dcterms:created xsi:type="dcterms:W3CDTF">2018-11-19T17:17:00Z</dcterms:created>
  <dcterms:modified xsi:type="dcterms:W3CDTF">2018-12-05T06:54:00Z</dcterms:modified>
</cp:coreProperties>
</file>